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34F" w:rsidRPr="0064034F" w:rsidRDefault="00561643" w:rsidP="00046009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 w:rsidRPr="00561643">
        <w:rPr>
          <w:rFonts w:ascii="Times New Roman" w:hAnsi="Times New Roman" w:cs="Times New Roman"/>
          <w:b/>
          <w:kern w:val="0"/>
          <w:sz w:val="24"/>
          <w:szCs w:val="24"/>
        </w:rPr>
        <w:t>Additional file 1</w:t>
      </w:r>
      <w:r w:rsidR="0064034F" w:rsidRPr="0064034F">
        <w:rPr>
          <w:rFonts w:ascii="Times New Roman" w:eastAsia="宋体" w:hAnsi="Times New Roman" w:cs="Times New Roman"/>
          <w:b/>
          <w:sz w:val="24"/>
          <w:szCs w:val="24"/>
        </w:rPr>
        <w:t>.</w:t>
      </w:r>
      <w:proofErr w:type="gramEnd"/>
      <w:r w:rsidR="0064034F" w:rsidRPr="0064034F">
        <w:rPr>
          <w:rFonts w:ascii="Times New Roman" w:eastAsia="宋体" w:hAnsi="Times New Roman" w:cs="Times New Roman"/>
          <w:b/>
          <w:sz w:val="24"/>
          <w:szCs w:val="24"/>
        </w:rPr>
        <w:t xml:space="preserve"> Multivariate analysis of </w:t>
      </w:r>
      <w:bookmarkStart w:id="0" w:name="OLE_LINK55"/>
      <w:bookmarkStart w:id="1" w:name="OLE_LINK54"/>
      <w:proofErr w:type="spellStart"/>
      <w:r w:rsidR="0064034F" w:rsidRPr="0064034F">
        <w:rPr>
          <w:rFonts w:ascii="Times New Roman" w:eastAsia="宋体" w:hAnsi="Times New Roman" w:cs="Times New Roman"/>
          <w:b/>
          <w:sz w:val="24"/>
          <w:szCs w:val="24"/>
        </w:rPr>
        <w:t>clinicopathologic</w:t>
      </w:r>
      <w:proofErr w:type="spellEnd"/>
      <w:r w:rsidR="0064034F" w:rsidRPr="0064034F">
        <w:rPr>
          <w:rFonts w:ascii="Times New Roman" w:eastAsia="宋体" w:hAnsi="Times New Roman" w:cs="Times New Roman"/>
          <w:b/>
          <w:sz w:val="24"/>
          <w:szCs w:val="24"/>
        </w:rPr>
        <w:t xml:space="preserve"> characteristics associated with the FNA group compared with the SLNB</w:t>
      </w:r>
      <w:bookmarkEnd w:id="0"/>
      <w:bookmarkEnd w:id="1"/>
      <w:r w:rsidR="0064034F" w:rsidRPr="0064034F">
        <w:rPr>
          <w:rFonts w:ascii="Times New Roman" w:eastAsia="宋体" w:hAnsi="Times New Roman" w:cs="Times New Roman"/>
          <w:b/>
          <w:sz w:val="24"/>
          <w:szCs w:val="24"/>
        </w:rPr>
        <w:t xml:space="preserve">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228"/>
        <w:gridCol w:w="1417"/>
        <w:gridCol w:w="2836"/>
        <w:gridCol w:w="1047"/>
      </w:tblGrid>
      <w:tr w:rsidR="0064034F" w:rsidRPr="0064034F" w:rsidTr="0064034F">
        <w:tc>
          <w:tcPr>
            <w:tcW w:w="1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  <w:bookmarkStart w:id="2" w:name="OLE_LINK185"/>
            <w:bookmarkStart w:id="3" w:name="OLE_LINK186"/>
            <w:r w:rsidRPr="0064034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dds ratio</w:t>
            </w:r>
            <w:bookmarkEnd w:id="2"/>
            <w:bookmarkEnd w:id="3"/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95%</w:t>
            </w:r>
            <w:bookmarkStart w:id="4" w:name="OLE_LINK187"/>
            <w:bookmarkStart w:id="5" w:name="OLE_LINK188"/>
            <w:bookmarkStart w:id="6" w:name="OLE_LINK189"/>
            <w:r w:rsidRPr="0064034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bookmarkStart w:id="7" w:name="OLE_LINK197"/>
            <w:bookmarkStart w:id="8" w:name="OLE_LINK198"/>
            <w:bookmarkStart w:id="9" w:name="OLE_LINK199"/>
            <w:bookmarkStart w:id="10" w:name="OLE_LINK200"/>
            <w:r w:rsidRPr="0064034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onfidence interval</w:t>
            </w:r>
            <w:bookmarkEnd w:id="4"/>
            <w:bookmarkEnd w:id="5"/>
            <w:bookmarkEnd w:id="6"/>
            <w:bookmarkEnd w:id="7"/>
            <w:bookmarkEnd w:id="8"/>
            <w:bookmarkEnd w:id="9"/>
            <w:bookmarkEnd w:id="10"/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64034F" w:rsidRPr="0064034F" w:rsidTr="0064034F">
        <w:tc>
          <w:tcPr>
            <w:tcW w:w="1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umor stage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855</w:t>
            </w: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T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T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49-1.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umber of suspicious ALNs at ultrasoun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bookmarkStart w:id="11" w:name="_Hlk505001291"/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&gt; 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51.30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26.60-98.9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bookmarkEnd w:id="11"/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istological grad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488</w:t>
            </w: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28-9.0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60</w:t>
            </w: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37-13.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374</w:t>
            </w: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VI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64034F" w:rsidRPr="0064034F" w:rsidTr="0064034F">
        <w:trPr>
          <w:trHeight w:val="7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bookmarkStart w:id="12" w:name="_Hlk505001337"/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2.12-11.1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bookmarkEnd w:id="12"/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R statu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956</w:t>
            </w: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34-2.7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  <w:bookmarkStart w:id="13" w:name="OLE_LINK183"/>
            <w:bookmarkStart w:id="14" w:name="OLE_LINK184"/>
            <w:r w:rsidRPr="0064034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rogesterone receptor</w:t>
            </w:r>
            <w:bookmarkEnd w:id="13"/>
            <w:bookmarkEnd w:id="14"/>
            <w:r w:rsidRPr="0064034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statu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298</w:t>
            </w: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73-2.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ER2 statu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467</w:t>
            </w: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33-1.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Ki67 (%, mean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049</w:t>
            </w: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&lt; 14%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bookmarkStart w:id="15" w:name="_Hlk505001424"/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≥ 14%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1.00-3.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olecular subtyp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921</w:t>
            </w: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Luminal B-HER2 negativ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30-3.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933</w:t>
            </w: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Luminal B-HER2 positiv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18-3.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777</w:t>
            </w: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HER2 positiv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12-4.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687</w:t>
            </w:r>
          </w:p>
        </w:tc>
      </w:tr>
      <w:tr w:rsidR="0064034F" w:rsidRPr="0064034F" w:rsidTr="0064034F">
        <w:tc>
          <w:tcPr>
            <w:tcW w:w="18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Triple negative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20-7.1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034F" w:rsidRPr="0064034F" w:rsidRDefault="0064034F" w:rsidP="0004600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64034F">
              <w:rPr>
                <w:rFonts w:ascii="Times New Roman" w:eastAsia="宋体" w:hAnsi="Times New Roman" w:cs="Times New Roman"/>
                <w:sz w:val="24"/>
                <w:szCs w:val="24"/>
              </w:rPr>
              <w:t>0.837</w:t>
            </w:r>
          </w:p>
        </w:tc>
      </w:tr>
    </w:tbl>
    <w:bookmarkEnd w:id="15"/>
    <w:p w:rsidR="008B488A" w:rsidRPr="0064034F" w:rsidRDefault="0064034F" w:rsidP="0004600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4034F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ALN </w:t>
      </w:r>
      <w:proofErr w:type="spellStart"/>
      <w:r w:rsidRPr="0064034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xillary</w:t>
      </w:r>
      <w:proofErr w:type="spellEnd"/>
      <w:r w:rsidRPr="0064034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ymph node, </w:t>
      </w:r>
      <w:r w:rsidRPr="0064034F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FNA </w:t>
      </w:r>
      <w:r w:rsidRPr="0064034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ne-needle aspiration,</w:t>
      </w:r>
      <w:r w:rsidRPr="0064034F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 SLNB </w:t>
      </w:r>
      <w:r w:rsidRPr="0064034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entinel lymph node </w:t>
      </w:r>
      <w:r w:rsidRPr="0064034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biopsy</w:t>
      </w:r>
      <w:r w:rsidRPr="006403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4034F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LVI </w:t>
      </w:r>
      <w:proofErr w:type="spellStart"/>
      <w:r w:rsidRPr="0064034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ymphvascular</w:t>
      </w:r>
      <w:proofErr w:type="spellEnd"/>
      <w:r w:rsidRPr="0064034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vasion, </w:t>
      </w:r>
      <w:r w:rsidRPr="0064034F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ER</w:t>
      </w:r>
      <w:r w:rsidRPr="0064034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strogen receptor, </w:t>
      </w:r>
      <w:r w:rsidRPr="0064034F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HER2</w:t>
      </w:r>
      <w:r w:rsidRPr="0064034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human epidermal growth factor receptor type 2</w:t>
      </w:r>
    </w:p>
    <w:sectPr w:rsidR="008B488A" w:rsidRPr="0064034F" w:rsidSect="00EB1AE6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4034F"/>
    <w:rsid w:val="00046009"/>
    <w:rsid w:val="00202C5F"/>
    <w:rsid w:val="00225BE0"/>
    <w:rsid w:val="00243413"/>
    <w:rsid w:val="002C678A"/>
    <w:rsid w:val="0037231B"/>
    <w:rsid w:val="00561643"/>
    <w:rsid w:val="005C3D71"/>
    <w:rsid w:val="005F3FE1"/>
    <w:rsid w:val="0064034F"/>
    <w:rsid w:val="006D7B18"/>
    <w:rsid w:val="0073441F"/>
    <w:rsid w:val="007D2599"/>
    <w:rsid w:val="007F7CD9"/>
    <w:rsid w:val="00851E72"/>
    <w:rsid w:val="008B45ED"/>
    <w:rsid w:val="008B488A"/>
    <w:rsid w:val="00B97585"/>
    <w:rsid w:val="00C3370A"/>
    <w:rsid w:val="00D02F9B"/>
    <w:rsid w:val="00DC65A2"/>
    <w:rsid w:val="00EB1AE6"/>
    <w:rsid w:val="00F47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034F"/>
    <w:pPr>
      <w:widowControl w:val="0"/>
      <w:spacing w:line="240" w:lineRule="auto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3370A"/>
    <w:pPr>
      <w:spacing w:line="360" w:lineRule="auto"/>
      <w:ind w:firstLineChars="200" w:firstLine="420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67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</cp:revision>
  <dcterms:created xsi:type="dcterms:W3CDTF">2018-09-01T03:27:00Z</dcterms:created>
  <dcterms:modified xsi:type="dcterms:W3CDTF">2018-09-01T03:34:00Z</dcterms:modified>
</cp:coreProperties>
</file>